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8E8" w:rsidRDefault="00E235AE" w:rsidP="0011370D">
      <w:pPr>
        <w:jc w:val="center"/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noProof/>
          <w:sz w:val="16"/>
          <w:szCs w:val="16"/>
          <w:lang w:val="en-US" w:eastAsia="en-US"/>
        </w:rPr>
        <w:drawing>
          <wp:inline distT="0" distB="0" distL="0" distR="0">
            <wp:extent cx="4676775" cy="45815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E70" w:rsidRDefault="00C40E70" w:rsidP="00C40E70">
      <w:pPr>
        <w:jc w:val="center"/>
        <w:rPr>
          <w:rFonts w:asciiTheme="majorHAnsi" w:hAnsiTheme="majorHAnsi"/>
          <w:b/>
          <w:sz w:val="16"/>
          <w:szCs w:val="16"/>
          <w:lang w:val="en-US"/>
        </w:rPr>
      </w:pPr>
      <w:r>
        <w:rPr>
          <w:rFonts w:asciiTheme="majorHAnsi" w:hAnsiTheme="majorHAnsi"/>
          <w:sz w:val="16"/>
          <w:szCs w:val="16"/>
          <w:lang w:val="en-US"/>
        </w:rPr>
        <w:t xml:space="preserve">                                                                                                                       </w:t>
      </w:r>
    </w:p>
    <w:p w:rsidR="006B48E8" w:rsidRPr="00C40E70" w:rsidRDefault="006B48E8">
      <w:pPr>
        <w:rPr>
          <w:rFonts w:asciiTheme="majorHAnsi" w:hAnsiTheme="majorHAnsi"/>
          <w:sz w:val="16"/>
          <w:szCs w:val="16"/>
          <w:lang w:val="en-US"/>
        </w:rPr>
      </w:pPr>
    </w:p>
    <w:p w:rsidR="00C40E70" w:rsidRDefault="00C40E70" w:rsidP="00955C9B">
      <w:pPr>
        <w:jc w:val="center"/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sz w:val="16"/>
          <w:szCs w:val="16"/>
        </w:rPr>
        <w:br w:type="page"/>
      </w:r>
      <w:r>
        <w:rPr>
          <w:rFonts w:asciiTheme="majorHAnsi" w:hAnsiTheme="majorHAnsi"/>
          <w:noProof/>
          <w:sz w:val="16"/>
          <w:szCs w:val="16"/>
          <w:lang w:val="en-US" w:eastAsia="en-US"/>
        </w:rPr>
        <w:lastRenderedPageBreak/>
        <w:drawing>
          <wp:inline distT="0" distB="0" distL="0" distR="0">
            <wp:extent cx="7069455" cy="40874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9455" cy="408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E70" w:rsidRPr="00D92658" w:rsidRDefault="00C40E70" w:rsidP="00C40E70">
      <w:pPr>
        <w:jc w:val="center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9A33B5">
        <w:rPr>
          <w:rFonts w:ascii="Times New Roman" w:eastAsia="Arial Unicode MS" w:hAnsi="Times New Roman" w:cs="Times New Roman"/>
          <w:b/>
          <w:sz w:val="24"/>
          <w:szCs w:val="24"/>
          <w:lang w:val="en-US"/>
        </w:rPr>
        <w:t>Figure 2.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Benefits of using</w:t>
      </w:r>
      <w:r w:rsidRPr="0014315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artificial intelligence in ultraso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und-guided regional anesthesia</w:t>
      </w:r>
    </w:p>
    <w:p w:rsidR="006B48E8" w:rsidRPr="00C40E70" w:rsidRDefault="006B48E8">
      <w:pPr>
        <w:rPr>
          <w:rFonts w:asciiTheme="majorHAnsi" w:hAnsiTheme="majorHAnsi"/>
          <w:sz w:val="16"/>
          <w:szCs w:val="16"/>
          <w:lang w:val="en-US"/>
        </w:rPr>
      </w:pPr>
    </w:p>
    <w:p w:rsidR="006B48E8" w:rsidRPr="00955C9B" w:rsidRDefault="006B48E8">
      <w:pPr>
        <w:rPr>
          <w:rFonts w:asciiTheme="majorHAnsi" w:hAnsiTheme="majorHAnsi"/>
          <w:sz w:val="16"/>
          <w:szCs w:val="16"/>
          <w:lang w:val="en-US"/>
        </w:rPr>
      </w:pPr>
    </w:p>
    <w:p w:rsidR="00AC1423" w:rsidRPr="00955C9B" w:rsidRDefault="00AC1423">
      <w:pPr>
        <w:rPr>
          <w:rFonts w:asciiTheme="majorHAnsi" w:hAnsiTheme="majorHAnsi"/>
          <w:sz w:val="16"/>
          <w:szCs w:val="16"/>
          <w:lang w:val="en-US"/>
        </w:rPr>
      </w:pPr>
    </w:p>
    <w:p w:rsidR="006B48E8" w:rsidRPr="00955C9B" w:rsidRDefault="006B48E8">
      <w:pPr>
        <w:rPr>
          <w:rFonts w:asciiTheme="majorHAnsi" w:hAnsiTheme="majorHAnsi"/>
          <w:sz w:val="16"/>
          <w:szCs w:val="16"/>
          <w:lang w:val="en-US"/>
        </w:rPr>
      </w:pPr>
    </w:p>
    <w:p w:rsidR="006B48E8" w:rsidRDefault="005E43E4" w:rsidP="00C40E70">
      <w:pPr>
        <w:jc w:val="center"/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noProof/>
          <w:sz w:val="16"/>
          <w:szCs w:val="16"/>
          <w:lang w:val="en-US" w:eastAsia="en-US"/>
        </w:rPr>
        <w:lastRenderedPageBreak/>
        <w:drawing>
          <wp:inline distT="0" distB="0" distL="0" distR="0">
            <wp:extent cx="6305550" cy="3028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B48E8" w:rsidRDefault="006B48E8">
      <w:pPr>
        <w:rPr>
          <w:rFonts w:asciiTheme="majorHAnsi" w:hAnsiTheme="majorHAnsi"/>
          <w:sz w:val="16"/>
          <w:szCs w:val="16"/>
        </w:rPr>
      </w:pPr>
    </w:p>
    <w:p w:rsidR="00C40E70" w:rsidRPr="00143150" w:rsidRDefault="00C40E70" w:rsidP="00C40E70">
      <w:pPr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9A33B5">
        <w:rPr>
          <w:rFonts w:ascii="Times New Roman" w:eastAsia="Arial Unicode MS" w:hAnsi="Times New Roman" w:cs="Times New Roman"/>
          <w:b/>
          <w:sz w:val="24"/>
          <w:szCs w:val="24"/>
          <w:lang w:val="en-US"/>
        </w:rPr>
        <w:t>Figure 3.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143150">
        <w:rPr>
          <w:rFonts w:ascii="Times New Roman" w:eastAsia="Arial Unicode MS" w:hAnsi="Times New Roman" w:cs="Times New Roman"/>
          <w:sz w:val="24"/>
          <w:szCs w:val="24"/>
          <w:lang w:val="en-US"/>
        </w:rPr>
        <w:t>Application of artificial intelligence in ultrasound-guided regional anesthesia. This figure depicts nerve block, in which AI-assisted UGRA was studied.</w:t>
      </w:r>
    </w:p>
    <w:p w:rsidR="00AC1423" w:rsidRPr="00AC1423" w:rsidRDefault="00AC1423" w:rsidP="0011370D">
      <w:pPr>
        <w:tabs>
          <w:tab w:val="left" w:pos="3750"/>
        </w:tabs>
        <w:rPr>
          <w:rFonts w:ascii="Cambria" w:eastAsia="Cambria" w:hAnsi="Cambria" w:cs="Cambria"/>
          <w:sz w:val="20"/>
          <w:szCs w:val="20"/>
          <w:lang w:val="en-US"/>
        </w:rPr>
      </w:pPr>
    </w:p>
    <w:p w:rsidR="00F27335" w:rsidRPr="00AC1423" w:rsidRDefault="00F27335" w:rsidP="004C4E6E">
      <w:pPr>
        <w:tabs>
          <w:tab w:val="left" w:pos="3778"/>
        </w:tabs>
        <w:rPr>
          <w:rFonts w:asciiTheme="majorHAnsi" w:hAnsiTheme="majorHAnsi"/>
          <w:sz w:val="16"/>
          <w:szCs w:val="16"/>
          <w:lang w:val="en-US"/>
        </w:rPr>
      </w:pPr>
    </w:p>
    <w:sectPr w:rsidR="00F27335" w:rsidRPr="00AC1423" w:rsidSect="00AC14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4C2"/>
    <w:rsid w:val="000032C9"/>
    <w:rsid w:val="00011BEF"/>
    <w:rsid w:val="000347FE"/>
    <w:rsid w:val="000D54E5"/>
    <w:rsid w:val="001036A2"/>
    <w:rsid w:val="0011370D"/>
    <w:rsid w:val="00172FE2"/>
    <w:rsid w:val="00190273"/>
    <w:rsid w:val="001973EB"/>
    <w:rsid w:val="00265994"/>
    <w:rsid w:val="00266945"/>
    <w:rsid w:val="002A5671"/>
    <w:rsid w:val="002B205E"/>
    <w:rsid w:val="002C3290"/>
    <w:rsid w:val="002E06DB"/>
    <w:rsid w:val="002E1591"/>
    <w:rsid w:val="002F1C81"/>
    <w:rsid w:val="002F4C7B"/>
    <w:rsid w:val="00304D69"/>
    <w:rsid w:val="003304C2"/>
    <w:rsid w:val="00346907"/>
    <w:rsid w:val="00363620"/>
    <w:rsid w:val="003F0366"/>
    <w:rsid w:val="0042660F"/>
    <w:rsid w:val="00470A47"/>
    <w:rsid w:val="0047281E"/>
    <w:rsid w:val="004C4E6E"/>
    <w:rsid w:val="004F7C9C"/>
    <w:rsid w:val="00501A77"/>
    <w:rsid w:val="005136F4"/>
    <w:rsid w:val="00590593"/>
    <w:rsid w:val="005A72CD"/>
    <w:rsid w:val="005B5894"/>
    <w:rsid w:val="005D2900"/>
    <w:rsid w:val="005E43E4"/>
    <w:rsid w:val="005E52DA"/>
    <w:rsid w:val="005F5ECA"/>
    <w:rsid w:val="00664258"/>
    <w:rsid w:val="00666012"/>
    <w:rsid w:val="006750AF"/>
    <w:rsid w:val="006B48E8"/>
    <w:rsid w:val="00760ECF"/>
    <w:rsid w:val="0082111E"/>
    <w:rsid w:val="0084682B"/>
    <w:rsid w:val="00871ED8"/>
    <w:rsid w:val="008C64BE"/>
    <w:rsid w:val="00927DC2"/>
    <w:rsid w:val="00947CF9"/>
    <w:rsid w:val="00955C9B"/>
    <w:rsid w:val="00974564"/>
    <w:rsid w:val="009F77BB"/>
    <w:rsid w:val="00A12D81"/>
    <w:rsid w:val="00A74227"/>
    <w:rsid w:val="00A7563D"/>
    <w:rsid w:val="00AC1423"/>
    <w:rsid w:val="00AC1850"/>
    <w:rsid w:val="00AC606A"/>
    <w:rsid w:val="00AD0DAF"/>
    <w:rsid w:val="00AE14BC"/>
    <w:rsid w:val="00B15686"/>
    <w:rsid w:val="00BC76BC"/>
    <w:rsid w:val="00BF7DB2"/>
    <w:rsid w:val="00C106F5"/>
    <w:rsid w:val="00C21078"/>
    <w:rsid w:val="00C40E70"/>
    <w:rsid w:val="00C71D02"/>
    <w:rsid w:val="00C85EAC"/>
    <w:rsid w:val="00CD21E3"/>
    <w:rsid w:val="00CD722C"/>
    <w:rsid w:val="00CF2400"/>
    <w:rsid w:val="00D824F6"/>
    <w:rsid w:val="00DB31F0"/>
    <w:rsid w:val="00DB6822"/>
    <w:rsid w:val="00DE17D1"/>
    <w:rsid w:val="00DE7B71"/>
    <w:rsid w:val="00DF6C51"/>
    <w:rsid w:val="00E235AE"/>
    <w:rsid w:val="00EA0D55"/>
    <w:rsid w:val="00EA5007"/>
    <w:rsid w:val="00F27335"/>
    <w:rsid w:val="00F44D1B"/>
    <w:rsid w:val="00F634A0"/>
    <w:rsid w:val="00FA4B2F"/>
    <w:rsid w:val="00FD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771739-4080-408A-A1D5-5643F0F4B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362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70A4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F3F3807-42B0-4B42-923F-EEEAE7CA2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</Words>
  <Characters>33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iy Viderman</dc:creator>
  <cp:lastModifiedBy>Microsoft account</cp:lastModifiedBy>
  <cp:revision>2</cp:revision>
  <dcterms:created xsi:type="dcterms:W3CDTF">2022-09-27T12:32:00Z</dcterms:created>
  <dcterms:modified xsi:type="dcterms:W3CDTF">2022-09-27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889af62f3fb0f23b0117e583884839b330159c78292f694c5d75c7fd37a786</vt:lpwstr>
  </property>
</Properties>
</file>